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6D5E2" w14:textId="0F0C735D" w:rsidR="00C244EE" w:rsidRPr="00A810B5" w:rsidRDefault="00C244EE" w:rsidP="00C244E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14"/>
        <w:tblW w:w="31572" w:type="dxa"/>
        <w:tblLayout w:type="fixed"/>
        <w:tblLook w:val="0620" w:firstRow="1" w:lastRow="0" w:firstColumn="0" w:lastColumn="0" w:noHBand="1" w:noVBand="1"/>
      </w:tblPr>
      <w:tblGrid>
        <w:gridCol w:w="3043"/>
        <w:gridCol w:w="1154"/>
        <w:gridCol w:w="821"/>
        <w:gridCol w:w="662"/>
        <w:gridCol w:w="742"/>
        <w:gridCol w:w="662"/>
        <w:gridCol w:w="1138"/>
        <w:gridCol w:w="1138"/>
        <w:gridCol w:w="180"/>
        <w:gridCol w:w="22032"/>
      </w:tblGrid>
      <w:tr w:rsidR="00C244EE" w:rsidRPr="003728BE" w14:paraId="03672603" w14:textId="77777777" w:rsidTr="00B6238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12" w:type="dxa"/>
        </w:trPr>
        <w:tc>
          <w:tcPr>
            <w:tcW w:w="3043" w:type="dxa"/>
          </w:tcPr>
          <w:p w14:paraId="48A7E983" w14:textId="77777777" w:rsidR="00C244EE" w:rsidRPr="003728BE" w:rsidRDefault="00C244EE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CB61915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14:paraId="20ED3A4F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gridSpan w:val="3"/>
          </w:tcPr>
          <w:p w14:paraId="47E2AFF5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138" w:type="dxa"/>
          </w:tcPr>
          <w:p w14:paraId="5E8519E0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333E9858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244EE" w:rsidRPr="003728BE" w14:paraId="5A012AB6" w14:textId="77777777" w:rsidTr="00B6238C">
        <w:trPr>
          <w:gridAfter w:val="1"/>
          <w:wAfter w:w="22032" w:type="dxa"/>
        </w:trPr>
        <w:tc>
          <w:tcPr>
            <w:tcW w:w="3043" w:type="dxa"/>
          </w:tcPr>
          <w:p w14:paraId="272A03DA" w14:textId="77777777" w:rsidR="00C244EE" w:rsidRPr="003728BE" w:rsidRDefault="00C244EE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154" w:type="dxa"/>
          </w:tcPr>
          <w:p w14:paraId="11E295F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21" w:type="dxa"/>
          </w:tcPr>
          <w:p w14:paraId="3CA0016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62" w:type="dxa"/>
          </w:tcPr>
          <w:p w14:paraId="616333C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42" w:type="dxa"/>
          </w:tcPr>
          <w:p w14:paraId="35C6EF5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62" w:type="dxa"/>
          </w:tcPr>
          <w:p w14:paraId="2BD92C2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138" w:type="dxa"/>
          </w:tcPr>
          <w:p w14:paraId="457FD9E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  <w:p w14:paraId="54D7C89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318" w:type="dxa"/>
            <w:gridSpan w:val="2"/>
          </w:tcPr>
          <w:p w14:paraId="75380A5F" w14:textId="77777777" w:rsidR="00C244EE" w:rsidRDefault="00C244EE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B797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 w:rsidRPr="001B797E"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01F2C877" w14:textId="77777777" w:rsidR="00C244EE" w:rsidRPr="003728BE" w:rsidRDefault="00C244EE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&lt; .05; FWE-correcte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244EE" w:rsidRPr="003728BE" w14:paraId="1144EE4A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9D06BC5" w14:textId="77777777" w:rsidR="00C244EE" w:rsidRPr="003728BE" w:rsidRDefault="00C244E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iprocated Feedback</w:t>
            </w:r>
          </w:p>
        </w:tc>
        <w:tc>
          <w:tcPr>
            <w:tcW w:w="1154" w:type="dxa"/>
          </w:tcPr>
          <w:p w14:paraId="4BC36BB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2308FF3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2B33946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42" w:type="dxa"/>
          </w:tcPr>
          <w:p w14:paraId="74D03E4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73F313D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4F4D39A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60AABDE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</w:tr>
      <w:tr w:rsidR="00C244EE" w:rsidRPr="003728BE" w14:paraId="3C2DB25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1C764169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154" w:type="dxa"/>
          </w:tcPr>
          <w:p w14:paraId="7FB8194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1" w:type="dxa"/>
          </w:tcPr>
          <w:p w14:paraId="54AECB9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662" w:type="dxa"/>
          </w:tcPr>
          <w:p w14:paraId="50C4C04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2" w:type="dxa"/>
          </w:tcPr>
          <w:p w14:paraId="271284D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2" w:type="dxa"/>
          </w:tcPr>
          <w:p w14:paraId="0C7F2CC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05E4E39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138" w:type="dxa"/>
          </w:tcPr>
          <w:p w14:paraId="38FC253F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C149711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0205068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154" w:type="dxa"/>
          </w:tcPr>
          <w:p w14:paraId="32B98F9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14:paraId="13C60CE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662" w:type="dxa"/>
          </w:tcPr>
          <w:p w14:paraId="2FE93E6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" w:type="dxa"/>
          </w:tcPr>
          <w:p w14:paraId="220CACE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5B51AA1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8" w:type="dxa"/>
          </w:tcPr>
          <w:p w14:paraId="66F78A4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138" w:type="dxa"/>
          </w:tcPr>
          <w:p w14:paraId="41808FA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F3DC30F" w14:textId="77777777" w:rsidTr="00B6238C">
        <w:tc>
          <w:tcPr>
            <w:tcW w:w="3043" w:type="dxa"/>
          </w:tcPr>
          <w:p w14:paraId="3CF4625C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066E2E9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4BFD9E5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2" w:type="dxa"/>
          </w:tcPr>
          <w:p w14:paraId="5BB10AE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2" w:type="dxa"/>
          </w:tcPr>
          <w:p w14:paraId="31FC5E2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dxa"/>
          </w:tcPr>
          <w:p w14:paraId="39B5631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8" w:type="dxa"/>
          </w:tcPr>
          <w:p w14:paraId="7EA6A65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138" w:type="dxa"/>
          </w:tcPr>
          <w:p w14:paraId="5A495583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212" w:type="dxa"/>
            <w:gridSpan w:val="2"/>
          </w:tcPr>
          <w:p w14:paraId="4A627C0C" w14:textId="77777777" w:rsidR="00C244EE" w:rsidRPr="003728BE" w:rsidRDefault="00C244EE" w:rsidP="00B6238C"/>
        </w:tc>
      </w:tr>
      <w:tr w:rsidR="00C244EE" w:rsidRPr="003728BE" w14:paraId="3B392A5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F70E31A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68C52F5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1" w:type="dxa"/>
          </w:tcPr>
          <w:p w14:paraId="6FB50C3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2" w:type="dxa"/>
          </w:tcPr>
          <w:p w14:paraId="0FA2995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2" w:type="dxa"/>
          </w:tcPr>
          <w:p w14:paraId="6BE2302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2" w:type="dxa"/>
          </w:tcPr>
          <w:p w14:paraId="5F5EC1F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8" w:type="dxa"/>
          </w:tcPr>
          <w:p w14:paraId="5144847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138" w:type="dxa"/>
          </w:tcPr>
          <w:p w14:paraId="4C9996C0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6B734A9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1B19A58B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lateral OFC</w:t>
            </w:r>
          </w:p>
        </w:tc>
        <w:tc>
          <w:tcPr>
            <w:tcW w:w="1154" w:type="dxa"/>
          </w:tcPr>
          <w:p w14:paraId="41F094D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1" w:type="dxa"/>
          </w:tcPr>
          <w:p w14:paraId="458B0A0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62" w:type="dxa"/>
          </w:tcPr>
          <w:p w14:paraId="020C3CB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2A81ABE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2" w:type="dxa"/>
          </w:tcPr>
          <w:p w14:paraId="4BAC364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138" w:type="dxa"/>
          </w:tcPr>
          <w:p w14:paraId="28AA1FB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138" w:type="dxa"/>
          </w:tcPr>
          <w:p w14:paraId="218FDA52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CA4B4F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D6C0C1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lateral OFC</w:t>
            </w:r>
          </w:p>
        </w:tc>
        <w:tc>
          <w:tcPr>
            <w:tcW w:w="1154" w:type="dxa"/>
          </w:tcPr>
          <w:p w14:paraId="1517A56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1" w:type="dxa"/>
          </w:tcPr>
          <w:p w14:paraId="4730D68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62" w:type="dxa"/>
          </w:tcPr>
          <w:p w14:paraId="37A2D3C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2" w:type="dxa"/>
          </w:tcPr>
          <w:p w14:paraId="7CA3783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2" w:type="dxa"/>
          </w:tcPr>
          <w:p w14:paraId="2647F10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30F5AC8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138" w:type="dxa"/>
          </w:tcPr>
          <w:p w14:paraId="5BE85F81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1AE7855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5C0925F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154" w:type="dxa"/>
          </w:tcPr>
          <w:p w14:paraId="57BC2A8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68B8DCC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662" w:type="dxa"/>
          </w:tcPr>
          <w:p w14:paraId="16FAA6A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742" w:type="dxa"/>
          </w:tcPr>
          <w:p w14:paraId="28D8C8F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62" w:type="dxa"/>
          </w:tcPr>
          <w:p w14:paraId="1FA1585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8" w:type="dxa"/>
          </w:tcPr>
          <w:p w14:paraId="0BC78B9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1138" w:type="dxa"/>
          </w:tcPr>
          <w:p w14:paraId="0143660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5F5A64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D4B218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154" w:type="dxa"/>
          </w:tcPr>
          <w:p w14:paraId="76523CC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4BF282C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62" w:type="dxa"/>
          </w:tcPr>
          <w:p w14:paraId="318FAFB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42" w:type="dxa"/>
          </w:tcPr>
          <w:p w14:paraId="705595E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62" w:type="dxa"/>
          </w:tcPr>
          <w:p w14:paraId="1E650AF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2561D72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138" w:type="dxa"/>
          </w:tcPr>
          <w:p w14:paraId="3586F870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4E2798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BF981A3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154" w:type="dxa"/>
          </w:tcPr>
          <w:p w14:paraId="7DEEFD6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547BC17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62" w:type="dxa"/>
          </w:tcPr>
          <w:p w14:paraId="2ABAC26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2" w:type="dxa"/>
          </w:tcPr>
          <w:p w14:paraId="59C1F6F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2" w:type="dxa"/>
          </w:tcPr>
          <w:p w14:paraId="012D198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8" w:type="dxa"/>
          </w:tcPr>
          <w:p w14:paraId="3A3862A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1138" w:type="dxa"/>
          </w:tcPr>
          <w:p w14:paraId="202D4CA8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501F11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F5C5E11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154" w:type="dxa"/>
          </w:tcPr>
          <w:p w14:paraId="1591BD5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1318B21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62" w:type="dxa"/>
          </w:tcPr>
          <w:p w14:paraId="35757BF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7720A6F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662" w:type="dxa"/>
          </w:tcPr>
          <w:p w14:paraId="3AB31AF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041E54A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1138" w:type="dxa"/>
          </w:tcPr>
          <w:p w14:paraId="1AA2DCEB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D29A307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68A273D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154" w:type="dxa"/>
          </w:tcPr>
          <w:p w14:paraId="5D1037F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52409CC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62" w:type="dxa"/>
          </w:tcPr>
          <w:p w14:paraId="13CC780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2" w:type="dxa"/>
          </w:tcPr>
          <w:p w14:paraId="2624B12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2" w:type="dxa"/>
          </w:tcPr>
          <w:p w14:paraId="68AD097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51522F4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138" w:type="dxa"/>
          </w:tcPr>
          <w:p w14:paraId="58ED2823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D42397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16014FD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insula</w:t>
            </w:r>
          </w:p>
        </w:tc>
        <w:tc>
          <w:tcPr>
            <w:tcW w:w="1154" w:type="dxa"/>
          </w:tcPr>
          <w:p w14:paraId="3E1218C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1" w:type="dxa"/>
          </w:tcPr>
          <w:p w14:paraId="574CA51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62" w:type="dxa"/>
          </w:tcPr>
          <w:p w14:paraId="326547C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2" w:type="dxa"/>
          </w:tcPr>
          <w:p w14:paraId="7280806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46C9DB3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38" w:type="dxa"/>
          </w:tcPr>
          <w:p w14:paraId="48EB75A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138" w:type="dxa"/>
          </w:tcPr>
          <w:p w14:paraId="0C0DECCD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F8A8B6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0A408B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154" w:type="dxa"/>
          </w:tcPr>
          <w:p w14:paraId="6FEE1C1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1CB82AC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62" w:type="dxa"/>
          </w:tcPr>
          <w:p w14:paraId="604E8D9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742" w:type="dxa"/>
          </w:tcPr>
          <w:p w14:paraId="409A4CD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dxa"/>
          </w:tcPr>
          <w:p w14:paraId="7A81D6E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138" w:type="dxa"/>
          </w:tcPr>
          <w:p w14:paraId="621E21C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138" w:type="dxa"/>
          </w:tcPr>
          <w:p w14:paraId="3901A7AE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D939EF5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112324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154" w:type="dxa"/>
          </w:tcPr>
          <w:p w14:paraId="421EA08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1" w:type="dxa"/>
          </w:tcPr>
          <w:p w14:paraId="2C02699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2" w:type="dxa"/>
          </w:tcPr>
          <w:p w14:paraId="73997EF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62A819D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2" w:type="dxa"/>
          </w:tcPr>
          <w:p w14:paraId="65F4977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7364615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138" w:type="dxa"/>
          </w:tcPr>
          <w:p w14:paraId="6CF712A8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456EC50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345F473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154" w:type="dxa"/>
          </w:tcPr>
          <w:p w14:paraId="2DBF924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1" w:type="dxa"/>
          </w:tcPr>
          <w:p w14:paraId="295B97F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39E1DE5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2" w:type="dxa"/>
          </w:tcPr>
          <w:p w14:paraId="291B498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2" w:type="dxa"/>
          </w:tcPr>
          <w:p w14:paraId="16E0BA6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8" w:type="dxa"/>
          </w:tcPr>
          <w:p w14:paraId="465BCCA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138" w:type="dxa"/>
          </w:tcPr>
          <w:p w14:paraId="4AC6BDDE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304531E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588FC5A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putamen</w:t>
            </w:r>
          </w:p>
        </w:tc>
        <w:tc>
          <w:tcPr>
            <w:tcW w:w="1154" w:type="dxa"/>
          </w:tcPr>
          <w:p w14:paraId="3345D0A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1861725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62" w:type="dxa"/>
          </w:tcPr>
          <w:p w14:paraId="6D6CB39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</w:tcPr>
          <w:p w14:paraId="7E31CFD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2" w:type="dxa"/>
          </w:tcPr>
          <w:p w14:paraId="57FE4E6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38" w:type="dxa"/>
          </w:tcPr>
          <w:p w14:paraId="5213B32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138" w:type="dxa"/>
          </w:tcPr>
          <w:p w14:paraId="58CC5C78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46B1B01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7F5727A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putamen</w:t>
            </w:r>
          </w:p>
        </w:tc>
        <w:tc>
          <w:tcPr>
            <w:tcW w:w="1154" w:type="dxa"/>
          </w:tcPr>
          <w:p w14:paraId="2E357E3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55382A9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62" w:type="dxa"/>
          </w:tcPr>
          <w:p w14:paraId="66C7EE6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2" w:type="dxa"/>
          </w:tcPr>
          <w:p w14:paraId="1F11BAB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0633C08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0A6E365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138" w:type="dxa"/>
          </w:tcPr>
          <w:p w14:paraId="41286B85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4E00BFC8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9BC8BD1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ccipital lobe, calcarine</w:t>
            </w:r>
          </w:p>
        </w:tc>
        <w:tc>
          <w:tcPr>
            <w:tcW w:w="1154" w:type="dxa"/>
          </w:tcPr>
          <w:p w14:paraId="414C8C4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1" w:type="dxa"/>
          </w:tcPr>
          <w:p w14:paraId="30AE078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95</w:t>
            </w:r>
          </w:p>
        </w:tc>
        <w:tc>
          <w:tcPr>
            <w:tcW w:w="662" w:type="dxa"/>
          </w:tcPr>
          <w:p w14:paraId="1F62FB4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742" w:type="dxa"/>
          </w:tcPr>
          <w:p w14:paraId="334E2EE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2" w:type="dxa"/>
          </w:tcPr>
          <w:p w14:paraId="596A2D8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59619D8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138" w:type="dxa"/>
          </w:tcPr>
          <w:p w14:paraId="10E5768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878208A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DCA31FA" w14:textId="77777777" w:rsidR="00C244EE" w:rsidRPr="003728BE" w:rsidRDefault="00C244E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rocated Feedback</w:t>
            </w:r>
          </w:p>
        </w:tc>
        <w:tc>
          <w:tcPr>
            <w:tcW w:w="1154" w:type="dxa"/>
          </w:tcPr>
          <w:p w14:paraId="20EC00E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18EADFB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0595C58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42" w:type="dxa"/>
          </w:tcPr>
          <w:p w14:paraId="5DC88A0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716476F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36352A6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30A8029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D49E3B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385251F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154" w:type="dxa"/>
          </w:tcPr>
          <w:p w14:paraId="55EE120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1" w:type="dxa"/>
          </w:tcPr>
          <w:p w14:paraId="29370C8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2" w:type="dxa"/>
          </w:tcPr>
          <w:p w14:paraId="3FE8A3C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</w:tcPr>
          <w:p w14:paraId="5ADF27F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2" w:type="dxa"/>
          </w:tcPr>
          <w:p w14:paraId="3E0CE41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0F96B9B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138" w:type="dxa"/>
          </w:tcPr>
          <w:p w14:paraId="245EA0C1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CCCF573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6B1573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154" w:type="dxa"/>
          </w:tcPr>
          <w:p w14:paraId="0C6AD4B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14:paraId="796FF35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662" w:type="dxa"/>
          </w:tcPr>
          <w:p w14:paraId="56D7D9B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" w:type="dxa"/>
          </w:tcPr>
          <w:p w14:paraId="31C79AB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2" w:type="dxa"/>
          </w:tcPr>
          <w:p w14:paraId="5188486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8" w:type="dxa"/>
          </w:tcPr>
          <w:p w14:paraId="744DBDE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138" w:type="dxa"/>
          </w:tcPr>
          <w:p w14:paraId="657A3841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11CC681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DF0FC7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21124A3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55B5992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662" w:type="dxa"/>
          </w:tcPr>
          <w:p w14:paraId="32C1A5C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2" w:type="dxa"/>
          </w:tcPr>
          <w:p w14:paraId="4A0225C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4F71072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8" w:type="dxa"/>
          </w:tcPr>
          <w:p w14:paraId="3E2B7F2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138" w:type="dxa"/>
          </w:tcPr>
          <w:p w14:paraId="25B94F1D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D14AA9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7F81AD4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642A1A4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1" w:type="dxa"/>
          </w:tcPr>
          <w:p w14:paraId="3E3FA2F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662" w:type="dxa"/>
          </w:tcPr>
          <w:p w14:paraId="2A5A960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2" w:type="dxa"/>
          </w:tcPr>
          <w:p w14:paraId="703B216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277E2EF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8" w:type="dxa"/>
          </w:tcPr>
          <w:p w14:paraId="2EDD520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138" w:type="dxa"/>
          </w:tcPr>
          <w:p w14:paraId="7BA110F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CC13C0A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CE090F5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154" w:type="dxa"/>
          </w:tcPr>
          <w:p w14:paraId="5E25F2D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70E1711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662" w:type="dxa"/>
          </w:tcPr>
          <w:p w14:paraId="13BCD43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742" w:type="dxa"/>
          </w:tcPr>
          <w:p w14:paraId="4E26908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62" w:type="dxa"/>
          </w:tcPr>
          <w:p w14:paraId="38848F7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5080E06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138" w:type="dxa"/>
          </w:tcPr>
          <w:p w14:paraId="7B2DF29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8F1A3B7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C291EBB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154" w:type="dxa"/>
          </w:tcPr>
          <w:p w14:paraId="208CB04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505313B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62" w:type="dxa"/>
          </w:tcPr>
          <w:p w14:paraId="1E284CB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" w:type="dxa"/>
          </w:tcPr>
          <w:p w14:paraId="0B13DE4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62" w:type="dxa"/>
          </w:tcPr>
          <w:p w14:paraId="1442FC7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8" w:type="dxa"/>
          </w:tcPr>
          <w:p w14:paraId="68DB732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138" w:type="dxa"/>
          </w:tcPr>
          <w:p w14:paraId="45DDCC41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55E23F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192295F9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154" w:type="dxa"/>
          </w:tcPr>
          <w:p w14:paraId="5EE039E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5B1A924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62" w:type="dxa"/>
          </w:tcPr>
          <w:p w14:paraId="256AD0E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2" w:type="dxa"/>
          </w:tcPr>
          <w:p w14:paraId="0DDD650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2" w:type="dxa"/>
          </w:tcPr>
          <w:p w14:paraId="017A2E2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4748D81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138" w:type="dxa"/>
          </w:tcPr>
          <w:p w14:paraId="5095FED5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A70A3E7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795CA5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154" w:type="dxa"/>
          </w:tcPr>
          <w:p w14:paraId="388033C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294E969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62" w:type="dxa"/>
          </w:tcPr>
          <w:p w14:paraId="46F49F2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318BB6F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662" w:type="dxa"/>
          </w:tcPr>
          <w:p w14:paraId="57F753A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465249A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138" w:type="dxa"/>
          </w:tcPr>
          <w:p w14:paraId="5DDF4BED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D759DF3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E4CC8D5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154" w:type="dxa"/>
          </w:tcPr>
          <w:p w14:paraId="52C16D2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6184EF2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62" w:type="dxa"/>
          </w:tcPr>
          <w:p w14:paraId="43D73BF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2" w:type="dxa"/>
          </w:tcPr>
          <w:p w14:paraId="3323CD7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2" w:type="dxa"/>
          </w:tcPr>
          <w:p w14:paraId="7F8F2A0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324CEEF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138" w:type="dxa"/>
          </w:tcPr>
          <w:p w14:paraId="4C7772A2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DDF6B48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43938BC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al pole</w:t>
            </w:r>
          </w:p>
        </w:tc>
        <w:tc>
          <w:tcPr>
            <w:tcW w:w="1154" w:type="dxa"/>
          </w:tcPr>
          <w:p w14:paraId="62426CB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1" w:type="dxa"/>
          </w:tcPr>
          <w:p w14:paraId="2952BD2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2" w:type="dxa"/>
          </w:tcPr>
          <w:p w14:paraId="662FF60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742" w:type="dxa"/>
          </w:tcPr>
          <w:p w14:paraId="58FE81D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36C74B3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138" w:type="dxa"/>
          </w:tcPr>
          <w:p w14:paraId="169DC62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138" w:type="dxa"/>
          </w:tcPr>
          <w:p w14:paraId="3DC807C8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E75AAD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F238B03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insula</w:t>
            </w:r>
          </w:p>
        </w:tc>
        <w:tc>
          <w:tcPr>
            <w:tcW w:w="1154" w:type="dxa"/>
          </w:tcPr>
          <w:p w14:paraId="5198D47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6F1BEC6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2" w:type="dxa"/>
          </w:tcPr>
          <w:p w14:paraId="1D48884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</w:tcPr>
          <w:p w14:paraId="02A0DE7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708255F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138" w:type="dxa"/>
          </w:tcPr>
          <w:p w14:paraId="5327BD9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138" w:type="dxa"/>
          </w:tcPr>
          <w:p w14:paraId="36A04B4D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1551B4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3276966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154" w:type="dxa"/>
          </w:tcPr>
          <w:p w14:paraId="5A03347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1" w:type="dxa"/>
          </w:tcPr>
          <w:p w14:paraId="48016F5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2" w:type="dxa"/>
          </w:tcPr>
          <w:p w14:paraId="7A19EEF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4FF2668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2" w:type="dxa"/>
          </w:tcPr>
          <w:p w14:paraId="21553F2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138" w:type="dxa"/>
          </w:tcPr>
          <w:p w14:paraId="5E64DF1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138" w:type="dxa"/>
          </w:tcPr>
          <w:p w14:paraId="5ED01F7E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677E03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9058D2C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154" w:type="dxa"/>
          </w:tcPr>
          <w:p w14:paraId="1505CB5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1" w:type="dxa"/>
          </w:tcPr>
          <w:p w14:paraId="1A56BA3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2" w:type="dxa"/>
          </w:tcPr>
          <w:p w14:paraId="0C31F81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2" w:type="dxa"/>
          </w:tcPr>
          <w:p w14:paraId="740761B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2" w:type="dxa"/>
          </w:tcPr>
          <w:p w14:paraId="5A3CC81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68D57BD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138" w:type="dxa"/>
          </w:tcPr>
          <w:p w14:paraId="60FBC9C1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0B68EB9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FE21F96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, calcarine</w:t>
            </w:r>
          </w:p>
        </w:tc>
        <w:tc>
          <w:tcPr>
            <w:tcW w:w="1154" w:type="dxa"/>
          </w:tcPr>
          <w:p w14:paraId="10E2836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1" w:type="dxa"/>
          </w:tcPr>
          <w:p w14:paraId="5CD7CBF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37</w:t>
            </w:r>
          </w:p>
        </w:tc>
        <w:tc>
          <w:tcPr>
            <w:tcW w:w="662" w:type="dxa"/>
          </w:tcPr>
          <w:p w14:paraId="5DB818B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7A98425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2" w:type="dxa"/>
          </w:tcPr>
          <w:p w14:paraId="3E3545F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1CC8F5A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138" w:type="dxa"/>
          </w:tcPr>
          <w:p w14:paraId="64851654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0CA4C91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68E32DC" w14:textId="77777777" w:rsidR="00C244EE" w:rsidRPr="003728BE" w:rsidRDefault="00C244E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back Co-Player Cooperation</w:t>
            </w:r>
          </w:p>
        </w:tc>
        <w:tc>
          <w:tcPr>
            <w:tcW w:w="1154" w:type="dxa"/>
          </w:tcPr>
          <w:p w14:paraId="2842121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09BCD2F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2BF6736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42" w:type="dxa"/>
          </w:tcPr>
          <w:p w14:paraId="28B5DAD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639901D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7FE91EA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2D49BC5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A3AC8D6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BE801AF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154" w:type="dxa"/>
          </w:tcPr>
          <w:p w14:paraId="3E957A7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1" w:type="dxa"/>
          </w:tcPr>
          <w:p w14:paraId="07879E7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2" w:type="dxa"/>
          </w:tcPr>
          <w:p w14:paraId="78D70B6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</w:tcPr>
          <w:p w14:paraId="6CDD55E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2" w:type="dxa"/>
          </w:tcPr>
          <w:p w14:paraId="0235063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473B2AB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138" w:type="dxa"/>
          </w:tcPr>
          <w:p w14:paraId="43E3838E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AC2060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C3782F3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154" w:type="dxa"/>
          </w:tcPr>
          <w:p w14:paraId="48A7698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1" w:type="dxa"/>
          </w:tcPr>
          <w:p w14:paraId="59879A2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2" w:type="dxa"/>
          </w:tcPr>
          <w:p w14:paraId="4230F87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" w:type="dxa"/>
          </w:tcPr>
          <w:p w14:paraId="6BB9FA6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2" w:type="dxa"/>
          </w:tcPr>
          <w:p w14:paraId="58C8FCB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8" w:type="dxa"/>
          </w:tcPr>
          <w:p w14:paraId="3193DF8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138" w:type="dxa"/>
          </w:tcPr>
          <w:p w14:paraId="10F24EB4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4ED80E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06D8AE4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lateral OFC</w:t>
            </w:r>
          </w:p>
        </w:tc>
        <w:tc>
          <w:tcPr>
            <w:tcW w:w="1154" w:type="dxa"/>
          </w:tcPr>
          <w:p w14:paraId="4576129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1" w:type="dxa"/>
          </w:tcPr>
          <w:p w14:paraId="5DB3E27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62" w:type="dxa"/>
          </w:tcPr>
          <w:p w14:paraId="59034D7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2" w:type="dxa"/>
          </w:tcPr>
          <w:p w14:paraId="6EBE9E9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2" w:type="dxa"/>
          </w:tcPr>
          <w:p w14:paraId="21D7366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584F4A7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138" w:type="dxa"/>
          </w:tcPr>
          <w:p w14:paraId="74E8756B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22ABEA8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6781C6D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78E7660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6040F71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62" w:type="dxa"/>
          </w:tcPr>
          <w:p w14:paraId="37555A7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42" w:type="dxa"/>
          </w:tcPr>
          <w:p w14:paraId="607C913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dxa"/>
          </w:tcPr>
          <w:p w14:paraId="25DD0E0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8" w:type="dxa"/>
          </w:tcPr>
          <w:p w14:paraId="2C7105B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1138" w:type="dxa"/>
          </w:tcPr>
          <w:p w14:paraId="06F4A35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EA2F76E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CE11782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124FC66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1" w:type="dxa"/>
          </w:tcPr>
          <w:p w14:paraId="197AE76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2" w:type="dxa"/>
          </w:tcPr>
          <w:p w14:paraId="1B0B7A8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2" w:type="dxa"/>
          </w:tcPr>
          <w:p w14:paraId="2267BA4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2" w:type="dxa"/>
          </w:tcPr>
          <w:p w14:paraId="0060E7B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8" w:type="dxa"/>
          </w:tcPr>
          <w:p w14:paraId="20A72A3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138" w:type="dxa"/>
          </w:tcPr>
          <w:p w14:paraId="480BFAD7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11548EEA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1CFAEAF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154" w:type="dxa"/>
          </w:tcPr>
          <w:p w14:paraId="6114BB7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7368340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662" w:type="dxa"/>
          </w:tcPr>
          <w:p w14:paraId="7FA1813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42" w:type="dxa"/>
          </w:tcPr>
          <w:p w14:paraId="71E6A7C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2" w:type="dxa"/>
          </w:tcPr>
          <w:p w14:paraId="38BFF2F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36D9781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138" w:type="dxa"/>
          </w:tcPr>
          <w:p w14:paraId="4FE14D05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C28D15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3FB4F2B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154" w:type="dxa"/>
          </w:tcPr>
          <w:p w14:paraId="0B190C4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5AF7AED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2" w:type="dxa"/>
          </w:tcPr>
          <w:p w14:paraId="6AFA714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2" w:type="dxa"/>
          </w:tcPr>
          <w:p w14:paraId="24D8731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62" w:type="dxa"/>
          </w:tcPr>
          <w:p w14:paraId="1EC4A33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78B5FE4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138" w:type="dxa"/>
          </w:tcPr>
          <w:p w14:paraId="78E88AF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49707C8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14F4EBAD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154" w:type="dxa"/>
          </w:tcPr>
          <w:p w14:paraId="13020E3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50E8EB1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62" w:type="dxa"/>
          </w:tcPr>
          <w:p w14:paraId="128F9C4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742" w:type="dxa"/>
          </w:tcPr>
          <w:p w14:paraId="2A6B689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2" w:type="dxa"/>
          </w:tcPr>
          <w:p w14:paraId="759790E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529E4B3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138" w:type="dxa"/>
          </w:tcPr>
          <w:p w14:paraId="1DB8C62A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D6DFE60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1126B48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154" w:type="dxa"/>
          </w:tcPr>
          <w:p w14:paraId="7AAA8B0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7BA3D47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62" w:type="dxa"/>
          </w:tcPr>
          <w:p w14:paraId="571AEC7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3EEE683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662" w:type="dxa"/>
          </w:tcPr>
          <w:p w14:paraId="5B21282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220D302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138" w:type="dxa"/>
          </w:tcPr>
          <w:p w14:paraId="6EFD7B3E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447A6FF9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4FC45E4C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154" w:type="dxa"/>
          </w:tcPr>
          <w:p w14:paraId="3B62770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4B7C42B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62" w:type="dxa"/>
          </w:tcPr>
          <w:p w14:paraId="79177EA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2" w:type="dxa"/>
          </w:tcPr>
          <w:p w14:paraId="1561C9C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2" w:type="dxa"/>
          </w:tcPr>
          <w:p w14:paraId="638657F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8" w:type="dxa"/>
          </w:tcPr>
          <w:p w14:paraId="33E990E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138" w:type="dxa"/>
          </w:tcPr>
          <w:p w14:paraId="226980AF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3707291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826785A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154" w:type="dxa"/>
          </w:tcPr>
          <w:p w14:paraId="66E3E6D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1" w:type="dxa"/>
          </w:tcPr>
          <w:p w14:paraId="501ABCC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2" w:type="dxa"/>
          </w:tcPr>
          <w:p w14:paraId="2CC860B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1E32A76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2" w:type="dxa"/>
          </w:tcPr>
          <w:p w14:paraId="184C848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138" w:type="dxa"/>
          </w:tcPr>
          <w:p w14:paraId="4A857A7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138" w:type="dxa"/>
          </w:tcPr>
          <w:p w14:paraId="7DB853B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DCF77B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BE7EB7C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, calcarine</w:t>
            </w:r>
          </w:p>
        </w:tc>
        <w:tc>
          <w:tcPr>
            <w:tcW w:w="1154" w:type="dxa"/>
          </w:tcPr>
          <w:p w14:paraId="7B41C07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1" w:type="dxa"/>
          </w:tcPr>
          <w:p w14:paraId="2481C64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38</w:t>
            </w:r>
          </w:p>
        </w:tc>
        <w:tc>
          <w:tcPr>
            <w:tcW w:w="662" w:type="dxa"/>
          </w:tcPr>
          <w:p w14:paraId="21A0C0C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2F0F649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2" w:type="dxa"/>
          </w:tcPr>
          <w:p w14:paraId="7C938CD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</w:tcPr>
          <w:p w14:paraId="438FCC1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138" w:type="dxa"/>
          </w:tcPr>
          <w:p w14:paraId="7E960F22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B53A19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B2FDAAD" w14:textId="77777777" w:rsidR="00C244EE" w:rsidRPr="003728BE" w:rsidRDefault="00C244E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back Co-Player Defection</w:t>
            </w:r>
          </w:p>
        </w:tc>
        <w:tc>
          <w:tcPr>
            <w:tcW w:w="1154" w:type="dxa"/>
          </w:tcPr>
          <w:p w14:paraId="75E5181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21" w:type="dxa"/>
          </w:tcPr>
          <w:p w14:paraId="70D9B39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6ACACF1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42" w:type="dxa"/>
          </w:tcPr>
          <w:p w14:paraId="01768FB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2" w:type="dxa"/>
          </w:tcPr>
          <w:p w14:paraId="3C74903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5ECE3A7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138" w:type="dxa"/>
          </w:tcPr>
          <w:p w14:paraId="28A4F4E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ACDA94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26C45F3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154" w:type="dxa"/>
          </w:tcPr>
          <w:p w14:paraId="7EC4586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1" w:type="dxa"/>
          </w:tcPr>
          <w:p w14:paraId="4D80ABE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662" w:type="dxa"/>
          </w:tcPr>
          <w:p w14:paraId="5C4EBAC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</w:tcPr>
          <w:p w14:paraId="535FDDD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1FCEB63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5830EA1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138" w:type="dxa"/>
          </w:tcPr>
          <w:p w14:paraId="67906DB5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E847D26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EE49BB5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154" w:type="dxa"/>
          </w:tcPr>
          <w:p w14:paraId="1336331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14:paraId="2152C60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662" w:type="dxa"/>
          </w:tcPr>
          <w:p w14:paraId="7F830D9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42" w:type="dxa"/>
          </w:tcPr>
          <w:p w14:paraId="61AD7C6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578947F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8" w:type="dxa"/>
          </w:tcPr>
          <w:p w14:paraId="489AA77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138" w:type="dxa"/>
          </w:tcPr>
          <w:p w14:paraId="70169CA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F1139D3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BC1E39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4843CD1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1" w:type="dxa"/>
          </w:tcPr>
          <w:p w14:paraId="6C20245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62" w:type="dxa"/>
          </w:tcPr>
          <w:p w14:paraId="281F7C9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42" w:type="dxa"/>
          </w:tcPr>
          <w:p w14:paraId="5AFB9C4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01A7071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8" w:type="dxa"/>
          </w:tcPr>
          <w:p w14:paraId="7FC7D92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138" w:type="dxa"/>
          </w:tcPr>
          <w:p w14:paraId="30E2277A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37C4A0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2E450F0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154" w:type="dxa"/>
          </w:tcPr>
          <w:p w14:paraId="0C01AF4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1" w:type="dxa"/>
          </w:tcPr>
          <w:p w14:paraId="37ADF11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62" w:type="dxa"/>
          </w:tcPr>
          <w:p w14:paraId="2706D5F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42" w:type="dxa"/>
          </w:tcPr>
          <w:p w14:paraId="4C4B2E6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2" w:type="dxa"/>
          </w:tcPr>
          <w:p w14:paraId="7B3F54A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8" w:type="dxa"/>
          </w:tcPr>
          <w:p w14:paraId="479F1F2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138" w:type="dxa"/>
          </w:tcPr>
          <w:p w14:paraId="3E79D8BB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00626924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2321045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lateral OFC</w:t>
            </w:r>
          </w:p>
        </w:tc>
        <w:tc>
          <w:tcPr>
            <w:tcW w:w="1154" w:type="dxa"/>
          </w:tcPr>
          <w:p w14:paraId="45A6F35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1" w:type="dxa"/>
          </w:tcPr>
          <w:p w14:paraId="30D24D5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2" w:type="dxa"/>
          </w:tcPr>
          <w:p w14:paraId="0EEEACD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42" w:type="dxa"/>
          </w:tcPr>
          <w:p w14:paraId="7568CB6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2" w:type="dxa"/>
          </w:tcPr>
          <w:p w14:paraId="50511E5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38" w:type="dxa"/>
          </w:tcPr>
          <w:p w14:paraId="5304DDD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138" w:type="dxa"/>
          </w:tcPr>
          <w:p w14:paraId="7CC082AF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D23DFB2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5A683D6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154" w:type="dxa"/>
          </w:tcPr>
          <w:p w14:paraId="6C08828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1D83F1F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62" w:type="dxa"/>
          </w:tcPr>
          <w:p w14:paraId="69E6A63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42" w:type="dxa"/>
          </w:tcPr>
          <w:p w14:paraId="50834DC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62" w:type="dxa"/>
          </w:tcPr>
          <w:p w14:paraId="584B447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8" w:type="dxa"/>
          </w:tcPr>
          <w:p w14:paraId="5A8EC1D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138" w:type="dxa"/>
          </w:tcPr>
          <w:p w14:paraId="31AFB79D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FD91C09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4498B74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154" w:type="dxa"/>
          </w:tcPr>
          <w:p w14:paraId="3477A82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1" w:type="dxa"/>
          </w:tcPr>
          <w:p w14:paraId="6D7B815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662" w:type="dxa"/>
          </w:tcPr>
          <w:p w14:paraId="361CD86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2" w:type="dxa"/>
          </w:tcPr>
          <w:p w14:paraId="0BA657C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62" w:type="dxa"/>
          </w:tcPr>
          <w:p w14:paraId="078188B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0F679DA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138" w:type="dxa"/>
          </w:tcPr>
          <w:p w14:paraId="1517746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72C80A8E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07155AD7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154" w:type="dxa"/>
          </w:tcPr>
          <w:p w14:paraId="594AAE3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210A5218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62" w:type="dxa"/>
          </w:tcPr>
          <w:p w14:paraId="23FC1B9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42" w:type="dxa"/>
          </w:tcPr>
          <w:p w14:paraId="19BB448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62" w:type="dxa"/>
          </w:tcPr>
          <w:p w14:paraId="4040AC4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</w:tcPr>
          <w:p w14:paraId="0C1D492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138" w:type="dxa"/>
          </w:tcPr>
          <w:p w14:paraId="5A8D1E1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4456CAD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F49DE3F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 sup parietal lobule</w:t>
            </w:r>
          </w:p>
        </w:tc>
        <w:tc>
          <w:tcPr>
            <w:tcW w:w="1154" w:type="dxa"/>
          </w:tcPr>
          <w:p w14:paraId="4FE0100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61D46B42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62" w:type="dxa"/>
          </w:tcPr>
          <w:p w14:paraId="2D23A71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4BCD9DE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62" w:type="dxa"/>
          </w:tcPr>
          <w:p w14:paraId="2A2EA4F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8" w:type="dxa"/>
          </w:tcPr>
          <w:p w14:paraId="5A7C7F7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1138" w:type="dxa"/>
          </w:tcPr>
          <w:p w14:paraId="7532ADE0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6A5AD240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6666FDE4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154" w:type="dxa"/>
          </w:tcPr>
          <w:p w14:paraId="1826F3E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1" w:type="dxa"/>
          </w:tcPr>
          <w:p w14:paraId="2967201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662" w:type="dxa"/>
          </w:tcPr>
          <w:p w14:paraId="7445BC0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2" w:type="dxa"/>
          </w:tcPr>
          <w:p w14:paraId="324C78C5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2" w:type="dxa"/>
          </w:tcPr>
          <w:p w14:paraId="3AC1F80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8" w:type="dxa"/>
          </w:tcPr>
          <w:p w14:paraId="3E54216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138" w:type="dxa"/>
          </w:tcPr>
          <w:p w14:paraId="3C92E4A8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2887CE8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940DD8F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insula</w:t>
            </w:r>
          </w:p>
        </w:tc>
        <w:tc>
          <w:tcPr>
            <w:tcW w:w="1154" w:type="dxa"/>
          </w:tcPr>
          <w:p w14:paraId="0880778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1" w:type="dxa"/>
          </w:tcPr>
          <w:p w14:paraId="4376B2A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662" w:type="dxa"/>
          </w:tcPr>
          <w:p w14:paraId="3BAFF853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</w:tcPr>
          <w:p w14:paraId="68D64B3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0010464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138" w:type="dxa"/>
          </w:tcPr>
          <w:p w14:paraId="0B64448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138" w:type="dxa"/>
          </w:tcPr>
          <w:p w14:paraId="20A657E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5F00D709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D0BA201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154" w:type="dxa"/>
          </w:tcPr>
          <w:p w14:paraId="4252F5B4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1" w:type="dxa"/>
          </w:tcPr>
          <w:p w14:paraId="03A8BF4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62" w:type="dxa"/>
          </w:tcPr>
          <w:p w14:paraId="7BBDD15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42" w:type="dxa"/>
          </w:tcPr>
          <w:p w14:paraId="3C13ECD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dxa"/>
          </w:tcPr>
          <w:p w14:paraId="6370C00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138" w:type="dxa"/>
          </w:tcPr>
          <w:p w14:paraId="7784A06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138" w:type="dxa"/>
          </w:tcPr>
          <w:p w14:paraId="360AFFB7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4A00DB7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3E466004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154" w:type="dxa"/>
          </w:tcPr>
          <w:p w14:paraId="2CDE5AF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1" w:type="dxa"/>
          </w:tcPr>
          <w:p w14:paraId="695368B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2" w:type="dxa"/>
          </w:tcPr>
          <w:p w14:paraId="3FE5829C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42" w:type="dxa"/>
          </w:tcPr>
          <w:p w14:paraId="62D068B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2" w:type="dxa"/>
          </w:tcPr>
          <w:p w14:paraId="704F4B90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38" w:type="dxa"/>
          </w:tcPr>
          <w:p w14:paraId="2D12CDE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138" w:type="dxa"/>
          </w:tcPr>
          <w:p w14:paraId="4571AA53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E0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C244EE" w:rsidRPr="003728BE" w14:paraId="3DCE0D5F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7B3AFDF8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154" w:type="dxa"/>
          </w:tcPr>
          <w:p w14:paraId="212E00CA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1" w:type="dxa"/>
          </w:tcPr>
          <w:p w14:paraId="7CE11C3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2" w:type="dxa"/>
          </w:tcPr>
          <w:p w14:paraId="6304A48D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44299A27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2" w:type="dxa"/>
          </w:tcPr>
          <w:p w14:paraId="0B0B975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138" w:type="dxa"/>
          </w:tcPr>
          <w:p w14:paraId="56B9E84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138" w:type="dxa"/>
          </w:tcPr>
          <w:p w14:paraId="350FE4EC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C244EE" w:rsidRPr="003728BE" w14:paraId="77C56EDC" w14:textId="77777777" w:rsidTr="00B6238C">
        <w:trPr>
          <w:gridAfter w:val="2"/>
          <w:wAfter w:w="22212" w:type="dxa"/>
        </w:trPr>
        <w:tc>
          <w:tcPr>
            <w:tcW w:w="3043" w:type="dxa"/>
          </w:tcPr>
          <w:p w14:paraId="24E3D4F9" w14:textId="77777777" w:rsidR="00C244EE" w:rsidRPr="003728BE" w:rsidRDefault="00C244EE" w:rsidP="00B6238C">
            <w:pPr>
              <w:spacing w:line="480" w:lineRule="auto"/>
              <w:ind w:left="342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, calcarine</w:t>
            </w:r>
          </w:p>
        </w:tc>
        <w:tc>
          <w:tcPr>
            <w:tcW w:w="1154" w:type="dxa"/>
          </w:tcPr>
          <w:p w14:paraId="536E17AB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1" w:type="dxa"/>
          </w:tcPr>
          <w:p w14:paraId="418ED256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14</w:t>
            </w:r>
          </w:p>
        </w:tc>
        <w:tc>
          <w:tcPr>
            <w:tcW w:w="662" w:type="dxa"/>
          </w:tcPr>
          <w:p w14:paraId="1F281791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</w:tcPr>
          <w:p w14:paraId="601CE5D9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7</w:t>
            </w:r>
          </w:p>
        </w:tc>
        <w:tc>
          <w:tcPr>
            <w:tcW w:w="662" w:type="dxa"/>
          </w:tcPr>
          <w:p w14:paraId="4FAA9D4F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8" w:type="dxa"/>
          </w:tcPr>
          <w:p w14:paraId="5F61B39E" w14:textId="77777777" w:rsidR="00C244EE" w:rsidRPr="003728B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138" w:type="dxa"/>
          </w:tcPr>
          <w:p w14:paraId="42349F06" w14:textId="77777777" w:rsidR="00C244EE" w:rsidRDefault="00C244E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6C3AEB46" w14:textId="77777777" w:rsidR="00C244EE" w:rsidRDefault="00C244EE" w:rsidP="00C244EE">
      <w:pPr>
        <w:rPr>
          <w:rFonts w:ascii="Times New Roman" w:hAnsi="Times New Roman" w:cs="Times New Roman"/>
          <w:i/>
          <w:sz w:val="24"/>
          <w:szCs w:val="24"/>
        </w:rPr>
      </w:pPr>
      <w:r w:rsidRPr="003728BE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3728BE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29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)=5.98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&lt; .05 FWE-corrected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&gt; 10</w:t>
      </w:r>
    </w:p>
    <w:p w14:paraId="51BA865B" w14:textId="0C99E918" w:rsidR="00970AE3" w:rsidRPr="003F3823" w:rsidRDefault="00970AE3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34423"/>
    <w:rsid w:val="00350986"/>
    <w:rsid w:val="003579FE"/>
    <w:rsid w:val="0038663D"/>
    <w:rsid w:val="003F3823"/>
    <w:rsid w:val="004D471C"/>
    <w:rsid w:val="00533FC1"/>
    <w:rsid w:val="008603A4"/>
    <w:rsid w:val="00970AE3"/>
    <w:rsid w:val="00AC1DEA"/>
    <w:rsid w:val="00B27748"/>
    <w:rsid w:val="00C244EE"/>
    <w:rsid w:val="00D05719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4">
    <w:name w:val="Plain Table 214"/>
    <w:basedOn w:val="TableNormal"/>
    <w:uiPriority w:val="42"/>
    <w:rsid w:val="00C244E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9:00Z</dcterms:created>
  <dcterms:modified xsi:type="dcterms:W3CDTF">2021-02-07T04:29:00Z</dcterms:modified>
</cp:coreProperties>
</file>